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C82E52" w14:textId="05C22A8A" w:rsidR="008C28BE" w:rsidRDefault="001A42C3" w:rsidP="00E174C8">
      <w:pPr>
        <w:ind w:firstLine="708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88FB1E" wp14:editId="71936CBB">
                <wp:simplePos x="0" y="0"/>
                <wp:positionH relativeFrom="column">
                  <wp:posOffset>2019300</wp:posOffset>
                </wp:positionH>
                <wp:positionV relativeFrom="paragraph">
                  <wp:posOffset>-53340</wp:posOffset>
                </wp:positionV>
                <wp:extent cx="2468880" cy="518160"/>
                <wp:effectExtent l="0" t="0" r="7620" b="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68880" cy="5181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122DB10" w14:textId="77777777" w:rsidR="001A42C3" w:rsidRDefault="001A42C3" w:rsidP="001A42C3">
                            <w:pPr>
                              <w:spacing w:after="0" w:line="360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ancini et al.</w:t>
                            </w:r>
                          </w:p>
                          <w:p w14:paraId="38DF517B" w14:textId="689EDA20" w:rsidR="001A42C3" w:rsidRPr="001A42C3" w:rsidRDefault="001A42C3" w:rsidP="001A42C3">
                            <w:pPr>
                              <w:spacing w:after="0" w:line="360" w:lineRule="auto"/>
                              <w:jc w:val="center"/>
                              <w:rPr>
                                <w:b/>
                                <w:sz w:val="24"/>
                                <w:szCs w:val="24"/>
                              </w:rPr>
                            </w:pPr>
                            <w:r w:rsidRPr="001A42C3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Extended Data Table 2-</w:t>
                            </w:r>
                            <w:r w:rsidRPr="001A42C3">
                              <w:rPr>
                                <w:rFonts w:ascii="Arial" w:hAnsi="Arial" w:cs="Arial"/>
                                <w:b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88FB1E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left:0;text-align:left;margin-left:159pt;margin-top:-4.2pt;width:194.4pt;height:40.8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" fillcolor="white [3201]" stroked="f" strokeweight=".5pt">
                <v:textbox>
                  <w:txbxContent>
                    <w:p w14:paraId="3122DB10" w14:textId="77777777" w:rsidR="001A42C3" w:rsidRDefault="001A42C3" w:rsidP="001A42C3">
                      <w:pPr>
                        <w:spacing w:after="0" w:line="360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Mancini et al.</w:t>
                      </w:r>
                    </w:p>
                    <w:p w14:paraId="38DF517B" w14:textId="689EDA20" w:rsidR="001A42C3" w:rsidRPr="001A42C3" w:rsidRDefault="001A42C3" w:rsidP="001A42C3">
                      <w:pPr>
                        <w:spacing w:after="0" w:line="360" w:lineRule="auto"/>
                        <w:jc w:val="center"/>
                        <w:rPr>
                          <w:b/>
                          <w:sz w:val="24"/>
                          <w:szCs w:val="24"/>
                        </w:rPr>
                      </w:pPr>
                      <w:r w:rsidRPr="001A42C3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Extended Data Table 2-</w:t>
                      </w:r>
                      <w:r w:rsidRPr="001A42C3">
                        <w:rPr>
                          <w:rFonts w:ascii="Arial" w:hAnsi="Arial" w:cs="Arial"/>
                          <w:b/>
                          <w:sz w:val="24"/>
                          <w:szCs w:val="24"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Arial" w:hAnsi="Arial" w:cs="Arial"/>
          <w:sz w:val="20"/>
          <w:szCs w:val="20"/>
        </w:rPr>
        <w:t xml:space="preserve"> </w:t>
      </w:r>
      <w:bookmarkStart w:id="0" w:name="_GoBack"/>
      <w:bookmarkEnd w:id="0"/>
    </w:p>
    <w:tbl>
      <w:tblPr>
        <w:tblStyle w:val="PlainTable1"/>
        <w:tblpPr w:leftFromText="141" w:rightFromText="141" w:vertAnchor="page" w:horzAnchor="page" w:tblpX="1381" w:tblpY="1591"/>
        <w:tblW w:w="0" w:type="auto"/>
        <w:tblLook w:val="04A0" w:firstRow="1" w:lastRow="0" w:firstColumn="1" w:lastColumn="0" w:noHBand="0" w:noVBand="1"/>
      </w:tblPr>
      <w:tblGrid>
        <w:gridCol w:w="4267"/>
        <w:gridCol w:w="1660"/>
        <w:gridCol w:w="1931"/>
        <w:gridCol w:w="1196"/>
      </w:tblGrid>
      <w:tr w:rsidR="008C28BE" w14:paraId="43E78493" w14:textId="77777777" w:rsidTr="008C28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vAlign w:val="center"/>
          </w:tcPr>
          <w:p w14:paraId="1FA5CDF1" w14:textId="77777777" w:rsidR="008C28BE" w:rsidRDefault="00103AAD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REAGENT or RESOURCE</w:t>
            </w:r>
          </w:p>
        </w:tc>
        <w:tc>
          <w:tcPr>
            <w:tcW w:w="1660" w:type="dxa"/>
            <w:vAlign w:val="center"/>
          </w:tcPr>
          <w:p w14:paraId="36DA5B56" w14:textId="77777777" w:rsidR="008C28BE" w:rsidRDefault="00103A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SOURCE or REFERENCE</w:t>
            </w:r>
          </w:p>
        </w:tc>
        <w:tc>
          <w:tcPr>
            <w:tcW w:w="1931" w:type="dxa"/>
            <w:vAlign w:val="center"/>
          </w:tcPr>
          <w:p w14:paraId="71EEC256" w14:textId="77777777" w:rsidR="008C28BE" w:rsidRDefault="00103A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IDENTIFIERS</w:t>
            </w:r>
          </w:p>
        </w:tc>
        <w:tc>
          <w:tcPr>
            <w:tcW w:w="1196" w:type="dxa"/>
            <w:vAlign w:val="center"/>
          </w:tcPr>
          <w:p w14:paraId="6FA2641C" w14:textId="77777777" w:rsidR="008C28BE" w:rsidRDefault="00103A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ADDITIONAL INFORMATION</w:t>
            </w:r>
          </w:p>
        </w:tc>
      </w:tr>
      <w:tr w:rsidR="008C28BE" w14:paraId="5FDAE0BE" w14:textId="77777777" w:rsidTr="008C2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4" w:type="dxa"/>
            <w:gridSpan w:val="4"/>
            <w:shd w:val="clear" w:color="auto" w:fill="auto"/>
            <w:vAlign w:val="center"/>
          </w:tcPr>
          <w:p w14:paraId="23D5E5BA" w14:textId="77777777" w:rsidR="008C28BE" w:rsidRDefault="00103AAD">
            <w:pPr>
              <w:jc w:val="center"/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Fly strains</w:t>
            </w:r>
          </w:p>
        </w:tc>
      </w:tr>
      <w:tr w:rsidR="008C28BE" w14:paraId="4978666E" w14:textId="77777777" w:rsidTr="008C28B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33AC6D7F" w14:textId="399F0F26" w:rsidR="008C28BE" w:rsidRDefault="00103AAD" w:rsidP="00046E0D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SS01671-GAL4 (</w:t>
            </w:r>
            <w:r w:rsidR="003C5320">
              <w:rPr>
                <w:rFonts w:ascii="Arial" w:hAnsi="Arial" w:cs="Arial"/>
                <w:b w:val="0"/>
                <w:sz w:val="14"/>
                <w:szCs w:val="14"/>
              </w:rPr>
              <w:t xml:space="preserve">APL-GAL4; </w:t>
            </w:r>
            <w:r>
              <w:rPr>
                <w:rFonts w:ascii="Arial" w:hAnsi="Arial" w:cs="Arial"/>
                <w:b w:val="0"/>
                <w:sz w:val="14"/>
                <w:szCs w:val="14"/>
              </w:rPr>
              <w:t>split-GAL4 driver covering specifically APL in larvae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78F166D1" w14:textId="0A9BD466" w:rsidR="008C28BE" w:rsidRDefault="0010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aumweber et al</w:t>
            </w:r>
            <w:r w:rsidR="007B557E">
              <w:rPr>
                <w:rFonts w:ascii="Arial" w:hAnsi="Arial" w:cs="Arial"/>
                <w:sz w:val="14"/>
                <w:szCs w:val="14"/>
              </w:rPr>
              <w:t>.,</w:t>
            </w:r>
            <w:r>
              <w:rPr>
                <w:rFonts w:ascii="Arial" w:hAnsi="Arial" w:cs="Arial"/>
                <w:sz w:val="14"/>
                <w:szCs w:val="14"/>
              </w:rPr>
              <w:t xml:space="preserve"> 2018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55C168A6" w14:textId="0585C7FE" w:rsidR="008C28BE" w:rsidRDefault="008C2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77D88BCE" w14:textId="77777777" w:rsidR="008C28BE" w:rsidRDefault="008C2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8C28BE" w:rsidRPr="00404C36" w14:paraId="6F075905" w14:textId="77777777" w:rsidTr="008C2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2AFE68E6" w14:textId="77777777" w:rsidR="008C28BE" w:rsidRDefault="00103AAD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APLi-GAL4 (intersectional driver covering specifically APL in larvae and adults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7D0AF859" w14:textId="37AE182D" w:rsidR="008C28BE" w:rsidRPr="007B557E" w:rsidRDefault="00103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fr-FR"/>
              </w:rPr>
            </w:pPr>
            <w:r w:rsidRPr="007B557E">
              <w:rPr>
                <w:rFonts w:ascii="Arial" w:hAnsi="Arial" w:cs="Arial"/>
                <w:sz w:val="14"/>
                <w:szCs w:val="14"/>
                <w:lang w:val="fr-FR"/>
              </w:rPr>
              <w:t>Lin et al</w:t>
            </w:r>
            <w:r w:rsidR="007B557E" w:rsidRPr="007B557E">
              <w:rPr>
                <w:rFonts w:ascii="Arial" w:hAnsi="Arial" w:cs="Arial"/>
                <w:sz w:val="14"/>
                <w:szCs w:val="14"/>
                <w:lang w:val="fr-FR"/>
              </w:rPr>
              <w:t>.</w:t>
            </w:r>
            <w:r w:rsidR="007B557E">
              <w:rPr>
                <w:rFonts w:ascii="Arial" w:hAnsi="Arial" w:cs="Arial"/>
                <w:sz w:val="14"/>
                <w:szCs w:val="14"/>
                <w:lang w:val="fr-FR"/>
              </w:rPr>
              <w:t>,</w:t>
            </w:r>
            <w:r w:rsidRPr="007B557E">
              <w:rPr>
                <w:rFonts w:ascii="Arial" w:hAnsi="Arial" w:cs="Arial"/>
                <w:sz w:val="14"/>
                <w:szCs w:val="14"/>
                <w:lang w:val="fr-FR"/>
              </w:rPr>
              <w:t xml:space="preserve"> 2014; Mayseless et al</w:t>
            </w:r>
            <w:r w:rsidR="007B557E">
              <w:rPr>
                <w:rFonts w:ascii="Arial" w:hAnsi="Arial" w:cs="Arial"/>
                <w:sz w:val="14"/>
                <w:szCs w:val="14"/>
                <w:lang w:val="fr-FR"/>
              </w:rPr>
              <w:t>.,</w:t>
            </w:r>
            <w:r w:rsidRPr="007B557E">
              <w:rPr>
                <w:rFonts w:ascii="Arial" w:hAnsi="Arial" w:cs="Arial"/>
                <w:sz w:val="14"/>
                <w:szCs w:val="14"/>
                <w:lang w:val="fr-FR"/>
              </w:rPr>
              <w:t xml:space="preserve"> 2018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8E66266" w14:textId="77777777" w:rsidR="008C28BE" w:rsidRPr="007B557E" w:rsidRDefault="008C2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fr-FR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2959A478" w14:textId="77777777" w:rsidR="008C28BE" w:rsidRPr="007B557E" w:rsidRDefault="008C2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fr-FR"/>
              </w:rPr>
            </w:pPr>
          </w:p>
        </w:tc>
      </w:tr>
      <w:tr w:rsidR="008C28BE" w14:paraId="04EEE834" w14:textId="77777777" w:rsidTr="008C28B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07EF1552" w14:textId="087031AC" w:rsidR="008C28BE" w:rsidRDefault="00103AAD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R36G04-GAL4 (</w:t>
            </w:r>
            <w:r w:rsidR="003C5320" w:rsidRPr="003C5320">
              <w:rPr>
                <w:rFonts w:ascii="Arial" w:hAnsi="Arial" w:cs="Arial"/>
                <w:b w:val="0"/>
                <w:sz w:val="14"/>
                <w:szCs w:val="14"/>
              </w:rPr>
              <w:t>MBONa1</w:t>
            </w:r>
            <w:r w:rsidR="003C5320">
              <w:rPr>
                <w:rFonts w:ascii="Arial" w:hAnsi="Arial" w:cs="Arial"/>
                <w:b w:val="0"/>
                <w:sz w:val="14"/>
                <w:szCs w:val="14"/>
              </w:rPr>
              <w:t>,a2</w:t>
            </w:r>
            <w:r w:rsidR="003C5320" w:rsidRPr="003C5320">
              <w:rPr>
                <w:rFonts w:ascii="Arial" w:hAnsi="Arial" w:cs="Arial"/>
                <w:b w:val="0"/>
                <w:sz w:val="14"/>
                <w:szCs w:val="14"/>
              </w:rPr>
              <w:t>-GAL4</w:t>
            </w:r>
            <w:r w:rsidR="003C5320">
              <w:rPr>
                <w:rFonts w:ascii="Arial" w:hAnsi="Arial" w:cs="Arial"/>
                <w:b w:val="0"/>
                <w:sz w:val="14"/>
                <w:szCs w:val="14"/>
              </w:rPr>
              <w:t xml:space="preserve">; </w:t>
            </w:r>
            <w:r>
              <w:rPr>
                <w:rFonts w:ascii="Arial" w:hAnsi="Arial" w:cs="Arial"/>
                <w:b w:val="0"/>
                <w:sz w:val="14"/>
                <w:szCs w:val="14"/>
              </w:rPr>
              <w:t>GAL4 driver covering the calyx MBONs, plus additional neurons in the VNC in larvae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7A11B20B" w14:textId="7DA47BB7" w:rsidR="008C28BE" w:rsidRDefault="0010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aumweber et al</w:t>
            </w:r>
            <w:r w:rsidR="007B557E">
              <w:rPr>
                <w:rFonts w:ascii="Arial" w:hAnsi="Arial" w:cs="Arial"/>
                <w:sz w:val="14"/>
                <w:szCs w:val="14"/>
              </w:rPr>
              <w:t>.,</w:t>
            </w:r>
            <w:r>
              <w:rPr>
                <w:rFonts w:ascii="Arial" w:hAnsi="Arial" w:cs="Arial"/>
                <w:sz w:val="14"/>
                <w:szCs w:val="14"/>
              </w:rPr>
              <w:t xml:space="preserve"> 2018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3E8463C" w14:textId="77777777" w:rsidR="008C28BE" w:rsidRDefault="0010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BDSC no. 4994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0DB378C" w14:textId="77777777" w:rsidR="008C28BE" w:rsidRDefault="0010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hrs III</w:t>
            </w:r>
          </w:p>
        </w:tc>
      </w:tr>
      <w:tr w:rsidR="008C28BE" w14:paraId="592555F1" w14:textId="77777777" w:rsidTr="008C2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4C1E9467" w14:textId="51A978FE" w:rsidR="008C28BE" w:rsidRDefault="00103AAD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SS02006-GAL4 (</w:t>
            </w:r>
            <w:r w:rsidR="003C5320" w:rsidRPr="003C5320">
              <w:rPr>
                <w:rFonts w:ascii="Arial" w:hAnsi="Arial" w:cs="Arial"/>
                <w:b w:val="0"/>
                <w:sz w:val="14"/>
                <w:szCs w:val="14"/>
              </w:rPr>
              <w:t>MBONa1-GAL4</w:t>
            </w:r>
            <w:r w:rsidR="003C5320">
              <w:rPr>
                <w:rFonts w:ascii="Arial" w:hAnsi="Arial" w:cs="Arial"/>
                <w:b w:val="0"/>
                <w:sz w:val="14"/>
                <w:szCs w:val="14"/>
              </w:rPr>
              <w:t xml:space="preserve">; </w:t>
            </w:r>
            <w:r w:rsidR="00D31616">
              <w:rPr>
                <w:rFonts w:ascii="Arial" w:hAnsi="Arial" w:cs="Arial"/>
                <w:b w:val="0"/>
                <w:sz w:val="14"/>
                <w:szCs w:val="14"/>
              </w:rPr>
              <w:t xml:space="preserve"> split-GAL4 </w:t>
            </w:r>
            <w:r>
              <w:rPr>
                <w:rFonts w:ascii="Arial" w:hAnsi="Arial" w:cs="Arial"/>
                <w:b w:val="0"/>
                <w:sz w:val="14"/>
                <w:szCs w:val="14"/>
              </w:rPr>
              <w:t>driver covering specifically one of the two calyx MBONs in larvae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4C2FFE7F" w14:textId="5133ECF1" w:rsidR="008C28BE" w:rsidRDefault="00103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Eschbach et al</w:t>
            </w:r>
            <w:r w:rsidR="007B557E">
              <w:rPr>
                <w:rFonts w:ascii="Arial" w:hAnsi="Arial" w:cs="Arial"/>
                <w:sz w:val="14"/>
                <w:szCs w:val="14"/>
              </w:rPr>
              <w:t>.,</w:t>
            </w:r>
            <w:r>
              <w:rPr>
                <w:rFonts w:ascii="Arial" w:hAnsi="Arial" w:cs="Arial"/>
                <w:sz w:val="14"/>
                <w:szCs w:val="14"/>
              </w:rPr>
              <w:t xml:space="preserve"> 2020b; </w:t>
            </w:r>
            <w:r>
              <w:t xml:space="preserve"> </w:t>
            </w:r>
            <w:r>
              <w:rPr>
                <w:rFonts w:ascii="Arial" w:hAnsi="Arial" w:cs="Arial"/>
                <w:sz w:val="14"/>
                <w:szCs w:val="14"/>
              </w:rPr>
              <w:t>kindly provided by M. Zlatic, University of Cambridge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68432820" w14:textId="77777777" w:rsidR="008C28BE" w:rsidRDefault="008C2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7367333B" w14:textId="77777777" w:rsidR="008C28BE" w:rsidRDefault="008C2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8C28BE" w14:paraId="16AFA2DB" w14:textId="77777777" w:rsidTr="008C28B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59E27F27" w14:textId="582FD3E3" w:rsidR="008C28BE" w:rsidRDefault="00103AAD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SS01417-GAL4 (</w:t>
            </w:r>
            <w:r w:rsidR="00D31616" w:rsidRPr="00D31616">
              <w:rPr>
                <w:rFonts w:ascii="Arial" w:hAnsi="Arial" w:cs="Arial"/>
                <w:b w:val="0"/>
                <w:sz w:val="14"/>
                <w:szCs w:val="14"/>
              </w:rPr>
              <w:t>MBONa2-GAL4</w:t>
            </w:r>
            <w:r w:rsidR="00D31616">
              <w:rPr>
                <w:rFonts w:ascii="Arial" w:hAnsi="Arial" w:cs="Arial"/>
                <w:b w:val="0"/>
                <w:sz w:val="14"/>
                <w:szCs w:val="14"/>
              </w:rPr>
              <w:t xml:space="preserve">; split-GAL4 </w:t>
            </w:r>
            <w:r>
              <w:rPr>
                <w:rFonts w:ascii="Arial" w:hAnsi="Arial" w:cs="Arial"/>
                <w:b w:val="0"/>
                <w:sz w:val="14"/>
                <w:szCs w:val="14"/>
              </w:rPr>
              <w:t>driver covering</w:t>
            </w:r>
            <w:r>
              <w:t xml:space="preserve"> </w:t>
            </w:r>
            <w:r>
              <w:rPr>
                <w:rFonts w:ascii="Arial" w:hAnsi="Arial" w:cs="Arial"/>
                <w:b w:val="0"/>
                <w:sz w:val="14"/>
                <w:szCs w:val="14"/>
              </w:rPr>
              <w:t>one,</w:t>
            </w:r>
            <w:r>
              <w:t xml:space="preserve"> </w:t>
            </w:r>
            <w:r>
              <w:rPr>
                <w:rFonts w:ascii="Arial" w:hAnsi="Arial" w:cs="Arial"/>
                <w:b w:val="0"/>
                <w:sz w:val="14"/>
                <w:szCs w:val="14"/>
              </w:rPr>
              <w:t>or in some cases both calyx MBONs in larvae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6134E02B" w14:textId="6F3BCAB5" w:rsidR="008C28BE" w:rsidRDefault="0010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Eschbach et al</w:t>
            </w:r>
            <w:r w:rsidR="007B557E">
              <w:rPr>
                <w:rFonts w:ascii="Arial" w:hAnsi="Arial" w:cs="Arial"/>
                <w:sz w:val="14"/>
                <w:szCs w:val="14"/>
              </w:rPr>
              <w:t>.,</w:t>
            </w:r>
            <w:r>
              <w:rPr>
                <w:rFonts w:ascii="Arial" w:hAnsi="Arial" w:cs="Arial"/>
                <w:sz w:val="14"/>
                <w:szCs w:val="14"/>
              </w:rPr>
              <w:t xml:space="preserve"> 2020b; kindly provided by M. Zlatic, University of Cambridge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488CC21" w14:textId="77777777" w:rsidR="008C28BE" w:rsidRDefault="008C2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4F0BE727" w14:textId="77777777" w:rsidR="008C28BE" w:rsidRDefault="008C28B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8C28BE" w14:paraId="0C08949A" w14:textId="77777777" w:rsidTr="008C2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6B075D4F" w14:textId="77777777" w:rsidR="008C28BE" w:rsidRDefault="00103AAD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R26G02-GAL4 (GAL4 driver covering APL, plus additional neurons in the VNC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149390EB" w14:textId="3DC7EEFD" w:rsidR="008C28BE" w:rsidRDefault="00103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ascii="Arial" w:hAnsi="Arial" w:cs="Arial"/>
                <w:sz w:val="14"/>
                <w:szCs w:val="14"/>
                <w:lang w:val="de-DE"/>
              </w:rPr>
              <w:t>Jenett et al</w:t>
            </w:r>
            <w:r w:rsidR="007B557E">
              <w:rPr>
                <w:rFonts w:ascii="Arial" w:hAnsi="Arial" w:cs="Arial"/>
                <w:sz w:val="14"/>
                <w:szCs w:val="14"/>
                <w:lang w:val="de-DE"/>
              </w:rPr>
              <w:t>.,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t xml:space="preserve"> 2012; Saumweber et al</w:t>
            </w:r>
            <w:r w:rsidR="007B557E">
              <w:rPr>
                <w:rFonts w:ascii="Arial" w:hAnsi="Arial" w:cs="Arial"/>
                <w:sz w:val="14"/>
                <w:szCs w:val="14"/>
                <w:lang w:val="de-DE"/>
              </w:rPr>
              <w:t>.,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t xml:space="preserve"> 2018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C2B4C87" w14:textId="77777777" w:rsidR="008C28BE" w:rsidRDefault="00103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BDSC no. 4806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423C9FC" w14:textId="77777777" w:rsidR="008C28BE" w:rsidRDefault="00103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hrs III</w:t>
            </w:r>
          </w:p>
        </w:tc>
      </w:tr>
      <w:tr w:rsidR="008C28BE" w14:paraId="5164E7F2" w14:textId="77777777" w:rsidTr="008C28B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4039996F" w14:textId="0E78A320" w:rsidR="008C28BE" w:rsidRDefault="00103AA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 xml:space="preserve">R55D08-GAL4 </w:t>
            </w:r>
            <w:r w:rsidR="00023025">
              <w:rPr>
                <w:rFonts w:ascii="Arial" w:hAnsi="Arial" w:cs="Arial"/>
                <w:b w:val="0"/>
                <w:sz w:val="14"/>
                <w:szCs w:val="14"/>
              </w:rPr>
              <w:t xml:space="preserve">(GAL4 </w:t>
            </w:r>
            <w:r>
              <w:rPr>
                <w:rFonts w:ascii="Arial" w:hAnsi="Arial" w:cs="Arial"/>
                <w:b w:val="0"/>
                <w:sz w:val="14"/>
                <w:szCs w:val="14"/>
              </w:rPr>
              <w:t>driver covering APL, plus additional neurons in the VNC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7CC007B8" w14:textId="3519A277" w:rsidR="008C28BE" w:rsidRDefault="0010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ascii="Arial" w:hAnsi="Arial" w:cs="Arial"/>
                <w:sz w:val="14"/>
                <w:szCs w:val="14"/>
                <w:lang w:val="de-DE"/>
              </w:rPr>
              <w:t>Jenett et al 2012; Saumweber et al</w:t>
            </w:r>
            <w:r w:rsidR="007B557E">
              <w:rPr>
                <w:rFonts w:ascii="Arial" w:hAnsi="Arial" w:cs="Arial"/>
                <w:sz w:val="14"/>
                <w:szCs w:val="14"/>
                <w:lang w:val="de-DE"/>
              </w:rPr>
              <w:t>.,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t xml:space="preserve"> 2018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6DF51A39" w14:textId="77777777" w:rsidR="008C28BE" w:rsidRDefault="0010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BDSC no. 3911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EFBEAA0" w14:textId="77777777" w:rsidR="008C28BE" w:rsidRDefault="0010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hrs III</w:t>
            </w:r>
          </w:p>
        </w:tc>
      </w:tr>
      <w:tr w:rsidR="008C28BE" w14:paraId="5038FF96" w14:textId="77777777" w:rsidTr="008C2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27231771" w14:textId="77777777" w:rsidR="008C28BE" w:rsidRDefault="00103AAD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R14H06-LexA (LexA driver covering the KCs in larvae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08470C71" w14:textId="7D487BF6" w:rsidR="008C28BE" w:rsidRDefault="00103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feiffer et al</w:t>
            </w:r>
            <w:r w:rsidR="007B557E">
              <w:rPr>
                <w:rFonts w:ascii="Arial" w:hAnsi="Arial" w:cs="Arial"/>
                <w:sz w:val="14"/>
                <w:szCs w:val="14"/>
              </w:rPr>
              <w:t>.,</w:t>
            </w:r>
            <w:r>
              <w:rPr>
                <w:rFonts w:ascii="Arial" w:hAnsi="Arial" w:cs="Arial"/>
                <w:sz w:val="14"/>
                <w:szCs w:val="14"/>
              </w:rPr>
              <w:t xml:space="preserve"> 2013; lexA Driver Collection of Rubin Laboratory at Janelia Farm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8B4FBFB" w14:textId="77777777" w:rsidR="008C28BE" w:rsidRDefault="00103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BDSC no. 5248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233971D" w14:textId="77777777" w:rsidR="008C28BE" w:rsidRDefault="00103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hrs II</w:t>
            </w:r>
          </w:p>
        </w:tc>
      </w:tr>
      <w:tr w:rsidR="008C28BE" w14:paraId="75BFC017" w14:textId="77777777" w:rsidTr="008C28BE">
        <w:trPr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35B20558" w14:textId="0B7716BC" w:rsidR="008C28BE" w:rsidRDefault="00103AA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 xml:space="preserve">R58E02-LexA (LexA driver covering the </w:t>
            </w:r>
            <w:r w:rsidR="00023025">
              <w:rPr>
                <w:rFonts w:ascii="Arial" w:hAnsi="Arial" w:cs="Arial"/>
                <w:b w:val="0"/>
                <w:sz w:val="14"/>
                <w:szCs w:val="14"/>
              </w:rPr>
              <w:t>p</w:t>
            </w:r>
            <w:r>
              <w:rPr>
                <w:rFonts w:ascii="Arial" w:hAnsi="Arial" w:cs="Arial"/>
                <w:b w:val="0"/>
                <w:sz w:val="14"/>
                <w:szCs w:val="14"/>
              </w:rPr>
              <w:t>PAM neurons in larvae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0983D15F" w14:textId="06448B8E" w:rsidR="008C28BE" w:rsidRDefault="0010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feiffer et al</w:t>
            </w:r>
            <w:r w:rsidR="007B557E">
              <w:rPr>
                <w:rFonts w:ascii="Arial" w:hAnsi="Arial" w:cs="Arial"/>
                <w:sz w:val="14"/>
                <w:szCs w:val="14"/>
              </w:rPr>
              <w:t>.,</w:t>
            </w:r>
            <w:r>
              <w:rPr>
                <w:rFonts w:ascii="Arial" w:hAnsi="Arial" w:cs="Arial"/>
                <w:sz w:val="14"/>
                <w:szCs w:val="14"/>
              </w:rPr>
              <w:t xml:space="preserve"> 2013; lexA Driver Collection of Rubin Laboratory at Janelia Farm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103D92B" w14:textId="77777777" w:rsidR="008C28BE" w:rsidRDefault="0010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BDSC no. 52740</w:t>
            </w:r>
            <w:r>
              <w:rPr>
                <w:rFonts w:ascii="Arial" w:hAnsi="Arial" w:cs="Arial"/>
                <w:sz w:val="14"/>
                <w:szCs w:val="14"/>
              </w:rPr>
              <w:tab/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BAF0E2E" w14:textId="77777777" w:rsidR="008C28BE" w:rsidRDefault="0010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hrs II</w:t>
            </w:r>
          </w:p>
        </w:tc>
      </w:tr>
      <w:tr w:rsidR="008C28BE" w14:paraId="53203E49" w14:textId="77777777" w:rsidTr="008C2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58393A33" w14:textId="77777777" w:rsidR="008C28BE" w:rsidRDefault="00103AAD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UAS-ChR2-XXL (optogenetic effector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267A9C82" w14:textId="3CC62D3C" w:rsidR="008C28BE" w:rsidRDefault="00103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awydow et al</w:t>
            </w:r>
            <w:r w:rsidR="007B557E">
              <w:rPr>
                <w:rFonts w:ascii="Arial" w:hAnsi="Arial" w:cs="Arial"/>
                <w:sz w:val="14"/>
                <w:szCs w:val="14"/>
              </w:rPr>
              <w:t>.,</w:t>
            </w:r>
            <w:r>
              <w:rPr>
                <w:rFonts w:ascii="Arial" w:hAnsi="Arial" w:cs="Arial"/>
                <w:sz w:val="14"/>
                <w:szCs w:val="14"/>
              </w:rPr>
              <w:t xml:space="preserve"> 2014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8D2E2DF" w14:textId="77777777" w:rsidR="008C28BE" w:rsidRDefault="00103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BDSC no. 5837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D564EF7" w14:textId="77777777" w:rsidR="008C28BE" w:rsidRDefault="00103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hrs II</w:t>
            </w:r>
          </w:p>
        </w:tc>
      </w:tr>
      <w:tr w:rsidR="008C28BE" w14:paraId="08664ACB" w14:textId="77777777" w:rsidTr="008C28B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17024738" w14:textId="77777777" w:rsidR="008C28BE" w:rsidRDefault="00103AAD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UAS-ChR2-XXL-td::tomato (reporter/optogenetic effector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4D72FADF" w14:textId="4A690808" w:rsidR="008C28BE" w:rsidRDefault="0010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aumweber et al</w:t>
            </w:r>
            <w:r w:rsidR="007B557E">
              <w:rPr>
                <w:rFonts w:ascii="Arial" w:hAnsi="Arial" w:cs="Arial"/>
                <w:sz w:val="14"/>
                <w:szCs w:val="14"/>
              </w:rPr>
              <w:t>.,</w:t>
            </w:r>
            <w:r>
              <w:rPr>
                <w:rFonts w:ascii="Arial" w:hAnsi="Arial" w:cs="Arial"/>
                <w:sz w:val="14"/>
                <w:szCs w:val="14"/>
              </w:rPr>
              <w:t xml:space="preserve"> 2018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F0F1A72" w14:textId="77777777" w:rsidR="008C28BE" w:rsidRDefault="0010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FlyBase ID: FBtp013181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17674AA" w14:textId="77777777" w:rsidR="008C28BE" w:rsidRDefault="0010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hrs II</w:t>
            </w:r>
          </w:p>
        </w:tc>
      </w:tr>
      <w:tr w:rsidR="008C28BE" w14:paraId="682ABF98" w14:textId="77777777" w:rsidTr="008C2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57500797" w14:textId="77777777" w:rsidR="008C28BE" w:rsidRDefault="00103AAD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UAS-mCherry-CAAX (reporter effector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34400E63" w14:textId="761D2187" w:rsidR="008C28BE" w:rsidRDefault="00103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ascii="Arial" w:hAnsi="Arial" w:cs="Arial"/>
                <w:sz w:val="14"/>
                <w:szCs w:val="14"/>
                <w:lang w:val="de-DE"/>
              </w:rPr>
              <w:t>Sens et al., 2010; Kobler et al</w:t>
            </w:r>
            <w:r w:rsidR="007B557E">
              <w:rPr>
                <w:rFonts w:ascii="Arial" w:hAnsi="Arial" w:cs="Arial"/>
                <w:sz w:val="14"/>
                <w:szCs w:val="14"/>
                <w:lang w:val="de-DE"/>
              </w:rPr>
              <w:t>.,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t xml:space="preserve"> 2020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874C056" w14:textId="77777777" w:rsidR="008C28BE" w:rsidRDefault="00103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BDSC no. 5902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2036AF3" w14:textId="77777777" w:rsidR="008C28BE" w:rsidRDefault="00103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hrs II</w:t>
            </w:r>
          </w:p>
        </w:tc>
      </w:tr>
      <w:tr w:rsidR="008C28BE" w14:paraId="6216A9EA" w14:textId="77777777" w:rsidTr="008C28B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4B0529D2" w14:textId="77777777" w:rsidR="008C28BE" w:rsidRDefault="00103AAD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UAS-mIFP-T2A-HO1 (reporter effector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202243F1" w14:textId="40D089F3" w:rsidR="008C28BE" w:rsidRDefault="0010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ascii="Arial" w:hAnsi="Arial" w:cs="Arial"/>
                <w:sz w:val="14"/>
                <w:szCs w:val="14"/>
                <w:lang w:val="de-DE"/>
              </w:rPr>
              <w:t>Yu et al., 2015; Kobler et al</w:t>
            </w:r>
            <w:r w:rsidR="007B557E">
              <w:rPr>
                <w:rFonts w:ascii="Arial" w:hAnsi="Arial" w:cs="Arial"/>
                <w:sz w:val="14"/>
                <w:szCs w:val="14"/>
                <w:lang w:val="de-DE"/>
              </w:rPr>
              <w:t>.,</w:t>
            </w:r>
            <w:r>
              <w:rPr>
                <w:rFonts w:ascii="Arial" w:hAnsi="Arial" w:cs="Arial"/>
                <w:sz w:val="14"/>
                <w:szCs w:val="14"/>
                <w:lang w:val="de-DE"/>
              </w:rPr>
              <w:t xml:space="preserve"> 2020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5D95488B" w14:textId="77777777" w:rsidR="008C28BE" w:rsidRDefault="0010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BDSC no. 6418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30CEE16" w14:textId="77777777" w:rsidR="008C28BE" w:rsidRDefault="0010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ascii="Arial" w:hAnsi="Arial" w:cs="Arial"/>
                <w:sz w:val="14"/>
                <w:szCs w:val="14"/>
                <w:lang w:val="de-DE"/>
              </w:rPr>
              <w:t>chrs III</w:t>
            </w:r>
          </w:p>
        </w:tc>
      </w:tr>
      <w:tr w:rsidR="008C28BE" w14:paraId="7199C79B" w14:textId="77777777" w:rsidTr="008C2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1A8173BD" w14:textId="77777777" w:rsidR="008C28BE" w:rsidRDefault="00103AAD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UAS-mIFP/MB247&gt;mCherry-CAAX (recombined reporter effector/enhancer&gt;effector 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7341EB8E" w14:textId="5A9F44B3" w:rsidR="008C28BE" w:rsidRDefault="00103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Kobler et al</w:t>
            </w:r>
            <w:r w:rsidR="007B557E">
              <w:rPr>
                <w:rFonts w:ascii="Arial" w:hAnsi="Arial" w:cs="Arial"/>
                <w:sz w:val="14"/>
                <w:szCs w:val="14"/>
              </w:rPr>
              <w:t>.,</w:t>
            </w:r>
            <w:r>
              <w:rPr>
                <w:rFonts w:ascii="Arial" w:hAnsi="Arial" w:cs="Arial"/>
                <w:sz w:val="14"/>
                <w:szCs w:val="14"/>
              </w:rPr>
              <w:t xml:space="preserve"> 2020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2F694E1" w14:textId="77777777" w:rsidR="008C28BE" w:rsidRDefault="008C2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08BA63F8" w14:textId="77777777" w:rsidR="008C28BE" w:rsidRDefault="008C28B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8C28BE" w14:paraId="244E118F" w14:textId="77777777" w:rsidTr="008C28B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338B6D16" w14:textId="77777777" w:rsidR="008C28BE" w:rsidRDefault="00103AAD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UAS-mCD8::GFP (reporter effector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06E4AE80" w14:textId="77777777" w:rsidR="008C28BE" w:rsidRDefault="0010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ee and Luo 1999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0E071F3F" w14:textId="77777777" w:rsidR="008C28BE" w:rsidRDefault="0010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BDSC no. 513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24676F3" w14:textId="77777777" w:rsidR="008C28BE" w:rsidRDefault="0010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hrs II</w:t>
            </w:r>
          </w:p>
        </w:tc>
      </w:tr>
      <w:tr w:rsidR="008C28BE" w14:paraId="478DF849" w14:textId="77777777" w:rsidTr="008C2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13D8DB0B" w14:textId="77777777" w:rsidR="008C28BE" w:rsidRDefault="00103AAD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20xUAS-IVS-CsChrimson::mVenus (reporter/optogenetic effector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0157F3DD" w14:textId="57933176" w:rsidR="008C28BE" w:rsidRDefault="00103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Klapoetke et al</w:t>
            </w:r>
            <w:r w:rsidR="007B557E">
              <w:rPr>
                <w:rFonts w:ascii="Arial" w:hAnsi="Arial" w:cs="Arial"/>
                <w:sz w:val="14"/>
                <w:szCs w:val="14"/>
              </w:rPr>
              <w:t>.,</w:t>
            </w:r>
            <w:r>
              <w:rPr>
                <w:rFonts w:ascii="Arial" w:hAnsi="Arial" w:cs="Arial"/>
                <w:sz w:val="14"/>
                <w:szCs w:val="14"/>
              </w:rPr>
              <w:t xml:space="preserve"> 2014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63327F9" w14:textId="77777777" w:rsidR="008C28BE" w:rsidRDefault="00103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BDSC no. 5513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3914843" w14:textId="77777777" w:rsidR="008C28BE" w:rsidRDefault="00103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hrs III</w:t>
            </w:r>
          </w:p>
        </w:tc>
      </w:tr>
      <w:tr w:rsidR="008C28BE" w14:paraId="0DAAD380" w14:textId="77777777" w:rsidTr="008C28B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2C7AE4B8" w14:textId="77777777" w:rsidR="008C28BE" w:rsidRDefault="00103AAD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UAS-GtACR1::YFP (reporter/optogenetic effector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01A54110" w14:textId="7C52D9B9" w:rsidR="008C28BE" w:rsidRDefault="0010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  <w:lang w:val="en-US"/>
              </w:rPr>
              <w:t>Kindly provided by R. Kittel, Würzburg; Koenig et al</w:t>
            </w:r>
            <w:r w:rsidR="007B557E">
              <w:rPr>
                <w:rFonts w:ascii="Arial" w:hAnsi="Arial" w:cs="Arial"/>
                <w:sz w:val="14"/>
                <w:szCs w:val="14"/>
                <w:lang w:val="en-US"/>
              </w:rPr>
              <w:t>.,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 xml:space="preserve"> 2019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3BBDAA9A" w14:textId="77777777" w:rsidR="008C28BE" w:rsidRDefault="0010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BDSC </w:t>
            </w:r>
            <w:r>
              <w:rPr>
                <w:rFonts w:ascii="Arial" w:hAnsi="Arial" w:cs="Arial"/>
                <w:sz w:val="14"/>
                <w:szCs w:val="14"/>
                <w:lang w:val="en-US"/>
              </w:rPr>
              <w:t>no. 973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6469ABA" w14:textId="77777777" w:rsidR="008C28BE" w:rsidRDefault="00103A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hrs II</w:t>
            </w:r>
          </w:p>
        </w:tc>
      </w:tr>
      <w:tr w:rsidR="008C28BE" w14:paraId="3C22F68C" w14:textId="77777777" w:rsidTr="008C2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6D8087C6" w14:textId="3B38575E" w:rsidR="008C28BE" w:rsidRDefault="003E1838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l</w:t>
            </w:r>
            <w:r w:rsidR="00103AAD">
              <w:rPr>
                <w:rFonts w:ascii="Arial" w:hAnsi="Arial" w:cs="Arial"/>
                <w:b w:val="0"/>
                <w:sz w:val="14"/>
                <w:szCs w:val="14"/>
              </w:rPr>
              <w:t>exAop-GCaMP6m (reporter effector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76E5B28F" w14:textId="0565078A" w:rsidR="008C28BE" w:rsidRPr="00C16D04" w:rsidRDefault="00C16D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fr-FR"/>
              </w:rPr>
            </w:pPr>
            <w:r w:rsidRPr="00C16D04">
              <w:rPr>
                <w:rFonts w:ascii="Arial" w:hAnsi="Arial" w:cs="Arial"/>
                <w:sz w:val="14"/>
                <w:szCs w:val="14"/>
                <w:lang w:val="fr-FR"/>
              </w:rPr>
              <w:t xml:space="preserve">Chen et al., 2013; </w:t>
            </w:r>
            <w:r w:rsidR="00103AAD" w:rsidRPr="00C16D04">
              <w:rPr>
                <w:rFonts w:ascii="Arial" w:hAnsi="Arial" w:cs="Arial"/>
                <w:sz w:val="14"/>
                <w:szCs w:val="14"/>
                <w:lang w:val="fr-FR"/>
              </w:rPr>
              <w:t>Lyutova et al</w:t>
            </w:r>
            <w:r w:rsidR="007B557E" w:rsidRPr="00C16D04">
              <w:rPr>
                <w:rFonts w:ascii="Arial" w:hAnsi="Arial" w:cs="Arial"/>
                <w:sz w:val="14"/>
                <w:szCs w:val="14"/>
                <w:lang w:val="fr-FR"/>
              </w:rPr>
              <w:t>.,</w:t>
            </w:r>
            <w:r w:rsidR="00103AAD" w:rsidRPr="00C16D04">
              <w:rPr>
                <w:rFonts w:ascii="Arial" w:hAnsi="Arial" w:cs="Arial"/>
                <w:sz w:val="14"/>
                <w:szCs w:val="14"/>
                <w:lang w:val="fr-FR"/>
              </w:rPr>
              <w:t xml:space="preserve"> 2019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65000D0F" w14:textId="3AB25848" w:rsidR="008C28BE" w:rsidRDefault="00103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BDSC no. </w:t>
            </w:r>
            <w:r w:rsidR="00153970" w:rsidRPr="00153970">
              <w:rPr>
                <w:rFonts w:ascii="Arial" w:hAnsi="Arial" w:cs="Arial"/>
                <w:sz w:val="14"/>
                <w:szCs w:val="14"/>
              </w:rPr>
              <w:t>4427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E01F50E" w14:textId="77777777" w:rsidR="008C28BE" w:rsidRDefault="00103A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hrs III</w:t>
            </w:r>
          </w:p>
        </w:tc>
      </w:tr>
      <w:tr w:rsidR="003E1838" w14:paraId="44A18090" w14:textId="77777777" w:rsidTr="008C28B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63D28F3B" w14:textId="4ADF14D4" w:rsidR="003E1838" w:rsidRDefault="003E1838" w:rsidP="003E1838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lexAop-reaper (pro-apoptotic effector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1FCDA420" w14:textId="4CC08480" w:rsidR="003E1838" w:rsidRPr="00C16D04" w:rsidRDefault="00404C36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C16D04">
              <w:rPr>
                <w:rFonts w:ascii="Arial" w:hAnsi="Arial" w:cs="Arial"/>
                <w:sz w:val="14"/>
                <w:szCs w:val="14"/>
              </w:rPr>
              <w:t xml:space="preserve">Herranz et al., 2014; </w:t>
            </w:r>
            <w:r w:rsidR="003E1838" w:rsidRPr="00C16D04">
              <w:rPr>
                <w:rFonts w:ascii="Arial" w:hAnsi="Arial" w:cs="Arial"/>
                <w:sz w:val="14"/>
                <w:szCs w:val="14"/>
              </w:rPr>
              <w:t>Lyutova et al</w:t>
            </w:r>
            <w:r w:rsidR="007B557E" w:rsidRPr="00C16D04">
              <w:rPr>
                <w:rFonts w:ascii="Arial" w:hAnsi="Arial" w:cs="Arial"/>
                <w:sz w:val="14"/>
                <w:szCs w:val="14"/>
              </w:rPr>
              <w:t>.,</w:t>
            </w:r>
            <w:r w:rsidR="003E1838" w:rsidRPr="00C16D04">
              <w:rPr>
                <w:rFonts w:ascii="Arial" w:hAnsi="Arial" w:cs="Arial"/>
                <w:sz w:val="14"/>
                <w:szCs w:val="14"/>
              </w:rPr>
              <w:t xml:space="preserve"> 2019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F1E235D" w14:textId="17F2D97F" w:rsidR="003E1838" w:rsidRDefault="003E1838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323F620E" w14:textId="50D3CFD9" w:rsidR="003E1838" w:rsidRDefault="00224C80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hrs III</w:t>
            </w:r>
          </w:p>
        </w:tc>
      </w:tr>
      <w:tr w:rsidR="003E1838" w14:paraId="12EAF94B" w14:textId="77777777" w:rsidTr="008C2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2459383F" w14:textId="77777777" w:rsidR="003E1838" w:rsidRDefault="003E1838" w:rsidP="003E1838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UAS-Dsyd-1::GFP (pre-synaptic reporter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0DCF8522" w14:textId="25BD1491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Owald et al</w:t>
            </w:r>
            <w:r w:rsidR="007B557E">
              <w:rPr>
                <w:rFonts w:ascii="Arial" w:hAnsi="Arial" w:cs="Arial"/>
                <w:sz w:val="14"/>
                <w:szCs w:val="14"/>
              </w:rPr>
              <w:t>.,</w:t>
            </w:r>
            <w:r>
              <w:rPr>
                <w:rFonts w:ascii="Arial" w:hAnsi="Arial" w:cs="Arial"/>
                <w:sz w:val="14"/>
                <w:szCs w:val="14"/>
              </w:rPr>
              <w:t xml:space="preserve"> 2015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6D331E53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5D1F4019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hrs III</w:t>
            </w:r>
          </w:p>
        </w:tc>
      </w:tr>
      <w:tr w:rsidR="003E1838" w14:paraId="610CFF12" w14:textId="77777777" w:rsidTr="008C28B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5B6A6F89" w14:textId="77777777" w:rsidR="003E1838" w:rsidRDefault="003E1838" w:rsidP="003E1838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UAS-DenMark (post-synaptic reporter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1D45CAF1" w14:textId="3D9934DC" w:rsidR="003E1838" w:rsidRDefault="003E1838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icolai et al</w:t>
            </w:r>
            <w:r w:rsidR="007B557E">
              <w:rPr>
                <w:rFonts w:ascii="Arial" w:hAnsi="Arial" w:cs="Arial"/>
                <w:sz w:val="14"/>
                <w:szCs w:val="14"/>
              </w:rPr>
              <w:t>.,</w:t>
            </w:r>
            <w:r>
              <w:rPr>
                <w:rFonts w:ascii="Arial" w:hAnsi="Arial" w:cs="Arial"/>
                <w:sz w:val="14"/>
                <w:szCs w:val="14"/>
              </w:rPr>
              <w:t xml:space="preserve"> 2010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9872FCF" w14:textId="77777777" w:rsidR="003E1838" w:rsidRDefault="003E1838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BDSC no. 3306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241CAC6" w14:textId="77777777" w:rsidR="003E1838" w:rsidRDefault="003E1838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hrs II</w:t>
            </w:r>
          </w:p>
        </w:tc>
      </w:tr>
      <w:tr w:rsidR="003E1838" w14:paraId="3EE62906" w14:textId="77777777" w:rsidTr="008C2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4AA23A2B" w14:textId="77777777" w:rsidR="003E1838" w:rsidRDefault="003E1838" w:rsidP="003E1838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UAS-Syt1:SNAP (pre-synaptic TAG reporter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4C9E5B49" w14:textId="0AA2C11D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Kohl et al</w:t>
            </w:r>
            <w:r w:rsidR="007B557E">
              <w:rPr>
                <w:rFonts w:ascii="Arial" w:hAnsi="Arial" w:cs="Arial"/>
                <w:sz w:val="14"/>
                <w:szCs w:val="14"/>
              </w:rPr>
              <w:t>.,</w:t>
            </w:r>
            <w:r>
              <w:rPr>
                <w:rFonts w:ascii="Arial" w:hAnsi="Arial" w:cs="Arial"/>
                <w:sz w:val="14"/>
                <w:szCs w:val="14"/>
              </w:rPr>
              <w:t xml:space="preserve"> 2014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220ED49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de-CH"/>
              </w:rPr>
            </w:pPr>
            <w:r>
              <w:rPr>
                <w:rFonts w:ascii="Arial" w:hAnsi="Arial" w:cs="Arial"/>
                <w:sz w:val="14"/>
                <w:szCs w:val="14"/>
                <w:lang w:val="de-CH"/>
              </w:rPr>
              <w:t>BDSC no. 58379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43C0DB1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hrs III</w:t>
            </w:r>
          </w:p>
        </w:tc>
      </w:tr>
      <w:tr w:rsidR="003E1838" w14:paraId="489FEADE" w14:textId="77777777" w:rsidTr="008C28B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1EC0B069" w14:textId="77777777" w:rsidR="003E1838" w:rsidRDefault="003E1838" w:rsidP="003E1838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UAS-TLN:CLIP (post-synaptic TAG reporter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613C6ED4" w14:textId="78E2CE8B" w:rsidR="003E1838" w:rsidRDefault="003E1838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Kohl et al</w:t>
            </w:r>
            <w:r w:rsidR="007B557E">
              <w:rPr>
                <w:rFonts w:ascii="Arial" w:hAnsi="Arial" w:cs="Arial"/>
                <w:sz w:val="14"/>
                <w:szCs w:val="14"/>
              </w:rPr>
              <w:t>.,</w:t>
            </w:r>
            <w:r>
              <w:rPr>
                <w:rFonts w:ascii="Arial" w:hAnsi="Arial" w:cs="Arial"/>
                <w:sz w:val="14"/>
                <w:szCs w:val="14"/>
              </w:rPr>
              <w:t xml:space="preserve"> 2014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6674AE2E" w14:textId="77777777" w:rsidR="003E1838" w:rsidRDefault="003E1838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BDSC no. 5838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54AFB85" w14:textId="77777777" w:rsidR="003E1838" w:rsidRDefault="003E1838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hrs III</w:t>
            </w:r>
          </w:p>
        </w:tc>
      </w:tr>
      <w:tr w:rsidR="003E1838" w14:paraId="56A24861" w14:textId="77777777" w:rsidTr="008C2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3A02206A" w14:textId="77777777" w:rsidR="003E1838" w:rsidRDefault="003E1838" w:rsidP="003E1838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w1118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7EA24D35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31" w:type="dxa"/>
            <w:shd w:val="clear" w:color="auto" w:fill="auto"/>
            <w:vAlign w:val="center"/>
          </w:tcPr>
          <w:p w14:paraId="3378EE21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BDSC no. 3605, 5905, 632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15435D7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035589" w14:paraId="2EAD0FF6" w14:textId="77777777" w:rsidTr="008C28B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67DF54A2" w14:textId="09E61FF8" w:rsidR="00035589" w:rsidRPr="00035589" w:rsidRDefault="00035589" w:rsidP="003E1838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035589">
              <w:rPr>
                <w:rFonts w:ascii="Arial" w:hAnsi="Arial" w:cs="Arial"/>
                <w:b w:val="0"/>
                <w:sz w:val="14"/>
                <w:szCs w:val="14"/>
              </w:rPr>
              <w:t>y1w1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7DBEC428" w14:textId="77777777" w:rsidR="00035589" w:rsidRDefault="00035589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931" w:type="dxa"/>
            <w:shd w:val="clear" w:color="auto" w:fill="auto"/>
            <w:vAlign w:val="center"/>
          </w:tcPr>
          <w:p w14:paraId="1A7835A9" w14:textId="543D56A8" w:rsidR="00035589" w:rsidRDefault="007B795C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BDSC </w:t>
            </w:r>
            <w:r w:rsidRPr="007B795C">
              <w:rPr>
                <w:rFonts w:ascii="Arial" w:hAnsi="Arial" w:cs="Arial"/>
                <w:sz w:val="14"/>
                <w:szCs w:val="14"/>
              </w:rPr>
              <w:t>no. 149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0AF4314" w14:textId="77777777" w:rsidR="00035589" w:rsidRDefault="00035589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E1838" w14:paraId="38B59D3C" w14:textId="77777777" w:rsidTr="008C2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2ABF91D3" w14:textId="77777777" w:rsidR="003E1838" w:rsidRDefault="003E1838" w:rsidP="003E1838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attP40/attP2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124A044D" w14:textId="09DCC929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feiffer et al</w:t>
            </w:r>
            <w:r w:rsidR="007B557E">
              <w:rPr>
                <w:rFonts w:ascii="Arial" w:hAnsi="Arial" w:cs="Arial"/>
                <w:sz w:val="14"/>
                <w:szCs w:val="14"/>
              </w:rPr>
              <w:t>.,</w:t>
            </w:r>
            <w:r>
              <w:rPr>
                <w:rFonts w:ascii="Arial" w:hAnsi="Arial" w:cs="Arial"/>
                <w:sz w:val="14"/>
                <w:szCs w:val="14"/>
              </w:rPr>
              <w:t xml:space="preserve"> 2010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3C93BDBD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0AE2C53E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E1838" w14:paraId="70376B19" w14:textId="77777777" w:rsidTr="008C28BE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4" w:type="dxa"/>
            <w:gridSpan w:val="4"/>
            <w:shd w:val="clear" w:color="auto" w:fill="auto"/>
            <w:vAlign w:val="center"/>
          </w:tcPr>
          <w:p w14:paraId="2A5DEC1A" w14:textId="77777777" w:rsidR="003E1838" w:rsidRDefault="003E1838" w:rsidP="003E1838">
            <w:pPr>
              <w:jc w:val="center"/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Antibodies</w:t>
            </w:r>
          </w:p>
        </w:tc>
      </w:tr>
      <w:tr w:rsidR="003E1838" w14:paraId="4430E033" w14:textId="77777777" w:rsidTr="008C2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19148D21" w14:textId="77777777" w:rsidR="003E1838" w:rsidRDefault="003E1838" w:rsidP="003E1838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primary monoclonal mouse anti-FASII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4476E5F5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SHB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060BFF9" w14:textId="77777777" w:rsidR="003E1838" w:rsidRPr="00231B35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fr-FR"/>
              </w:rPr>
            </w:pPr>
            <w:r w:rsidRPr="00231B35">
              <w:rPr>
                <w:rFonts w:ascii="Arial" w:hAnsi="Arial" w:cs="Arial"/>
                <w:sz w:val="14"/>
                <w:szCs w:val="14"/>
                <w:lang w:val="fr-FR"/>
              </w:rPr>
              <w:t>1D4 anti-Fasciclin II; AB_52823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AB17060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:50</w:t>
            </w:r>
          </w:p>
        </w:tc>
      </w:tr>
      <w:tr w:rsidR="003E1838" w14:paraId="0D29D90D" w14:textId="77777777" w:rsidTr="008C28B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2215EFC0" w14:textId="77777777" w:rsidR="003E1838" w:rsidRDefault="003E1838" w:rsidP="003E1838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 xml:space="preserve">primary monoclonal mouse anti-ChR2 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3E9B6FD1" w14:textId="77777777" w:rsidR="003E1838" w:rsidRDefault="003E1838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ProGen Biotechnik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6C1D814F" w14:textId="77777777" w:rsidR="003E1838" w:rsidRDefault="003E1838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1018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2F6B27A" w14:textId="77777777" w:rsidR="003E1838" w:rsidRDefault="003E1838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:100</w:t>
            </w:r>
          </w:p>
        </w:tc>
      </w:tr>
      <w:tr w:rsidR="003E1838" w14:paraId="108F06DF" w14:textId="77777777" w:rsidTr="008C2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19787C53" w14:textId="77777777" w:rsidR="003E1838" w:rsidRDefault="003E1838" w:rsidP="003E1838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primary polyclonal rabbit anti-GFP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3E464342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ife Technologies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88F2347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645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6492EA4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:1000</w:t>
            </w:r>
          </w:p>
        </w:tc>
      </w:tr>
      <w:tr w:rsidR="003E1838" w14:paraId="4D6ABFB5" w14:textId="77777777" w:rsidTr="008C28B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5A0762D1" w14:textId="77777777" w:rsidR="003E1838" w:rsidRDefault="003E1838" w:rsidP="003E1838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primary polyclonal FITC-conjugated goat anti-GFP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6866C28A" w14:textId="77777777" w:rsidR="003E1838" w:rsidRDefault="003E1838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bcam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9422770" w14:textId="77777777" w:rsidR="003E1838" w:rsidRDefault="003E1838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b 666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9EFBE78" w14:textId="77777777" w:rsidR="003E1838" w:rsidRDefault="003E1838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:1000</w:t>
            </w:r>
          </w:p>
        </w:tc>
      </w:tr>
      <w:tr w:rsidR="003E1838" w14:paraId="3313EB62" w14:textId="77777777" w:rsidTr="008C2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134972DA" w14:textId="77777777" w:rsidR="003E1838" w:rsidRDefault="003E1838" w:rsidP="003E1838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 xml:space="preserve">primary monoclonal mouse 4F3 anti-DLG 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03C7BE7C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ybridoma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0E351BF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B_52820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4BC3D6CA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:200</w:t>
            </w:r>
          </w:p>
        </w:tc>
      </w:tr>
      <w:tr w:rsidR="003E1838" w14:paraId="06730418" w14:textId="77777777" w:rsidTr="008C28B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1E39ECF0" w14:textId="77777777" w:rsidR="003E1838" w:rsidRDefault="003E1838" w:rsidP="003E1838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primary polyclonal rabbit anti-DsRed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2F4380F7" w14:textId="77777777" w:rsidR="003E1838" w:rsidRDefault="003E1838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lontech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BB74C09" w14:textId="77777777" w:rsidR="003E1838" w:rsidRDefault="003E1838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632496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1ECD9F9" w14:textId="77777777" w:rsidR="003E1838" w:rsidRDefault="003E1838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:200</w:t>
            </w:r>
          </w:p>
        </w:tc>
      </w:tr>
      <w:tr w:rsidR="003E1838" w14:paraId="3486D861" w14:textId="77777777" w:rsidTr="008C2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0570D002" w14:textId="77777777" w:rsidR="003E1838" w:rsidRDefault="003E1838" w:rsidP="003E1838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primary monoclonal rat anti-N-Cadherin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53E8948C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Hybridoma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C97A510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N-Ex #8-s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0A4275D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:50</w:t>
            </w:r>
          </w:p>
        </w:tc>
      </w:tr>
      <w:tr w:rsidR="003E1838" w14:paraId="1A5FCC56" w14:textId="77777777" w:rsidTr="008C28B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3427C08E" w14:textId="77777777" w:rsidR="003E1838" w:rsidRDefault="003E1838" w:rsidP="003E1838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primary polyclonal rabbit anti-GABA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7412D938" w14:textId="77777777" w:rsidR="003E1838" w:rsidRDefault="003E1838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igma Aldrich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224226F" w14:textId="77777777" w:rsidR="003E1838" w:rsidRDefault="003E1838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205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F49B98B" w14:textId="77777777" w:rsidR="003E1838" w:rsidRDefault="003E1838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:500</w:t>
            </w:r>
          </w:p>
        </w:tc>
      </w:tr>
      <w:tr w:rsidR="003E1838" w14:paraId="3AE65758" w14:textId="77777777" w:rsidTr="008C2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682EB39D" w14:textId="77777777" w:rsidR="003E1838" w:rsidRDefault="003E1838" w:rsidP="003E1838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primary polyclonal chicken anti-GFP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62AD8CF6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ves Labs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3705AE08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B_1000024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FF23BA0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:500</w:t>
            </w:r>
          </w:p>
        </w:tc>
      </w:tr>
      <w:tr w:rsidR="003E1838" w14:paraId="2BDF4598" w14:textId="77777777" w:rsidTr="008C28B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31B1AC4D" w14:textId="77777777" w:rsidR="003E1838" w:rsidRDefault="003E1838" w:rsidP="003E1838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 xml:space="preserve">secondary polyclonal goat anti-rabbit Alexa Fluor 488 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082BDDF1" w14:textId="77777777" w:rsidR="003E1838" w:rsidRDefault="003E1838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ife Technologies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15EE2378" w14:textId="77777777" w:rsidR="003E1838" w:rsidRDefault="003E1838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1100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BD37FEB" w14:textId="77777777" w:rsidR="003E1838" w:rsidRDefault="003E1838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:500</w:t>
            </w:r>
          </w:p>
        </w:tc>
      </w:tr>
      <w:tr w:rsidR="003E1838" w14:paraId="3B586CA9" w14:textId="77777777" w:rsidTr="008C2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2F7DAF5D" w14:textId="77777777" w:rsidR="003E1838" w:rsidRDefault="003E1838" w:rsidP="003E1838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secondary polyclonal goat anti-mouse Alexa Fluor 568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03BD3FC8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ife Technologies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0E448997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1003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65F2697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:500</w:t>
            </w:r>
          </w:p>
        </w:tc>
      </w:tr>
      <w:tr w:rsidR="003E1838" w14:paraId="04D44442" w14:textId="77777777" w:rsidTr="008C28B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4A4D6856" w14:textId="77777777" w:rsidR="003E1838" w:rsidRDefault="003E1838" w:rsidP="003E1838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secondary polyclonal goat anti-rat Alexa Fluor 647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16A87606" w14:textId="77777777" w:rsidR="003E1838" w:rsidRDefault="003E1838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Jackson IR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57C4824B" w14:textId="77777777" w:rsidR="003E1838" w:rsidRDefault="003E1838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12-605-15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8C76757" w14:textId="77777777" w:rsidR="003E1838" w:rsidRDefault="003E1838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:500</w:t>
            </w:r>
          </w:p>
        </w:tc>
      </w:tr>
      <w:tr w:rsidR="003E1838" w14:paraId="0CACC145" w14:textId="77777777" w:rsidTr="008C2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5E4B4EAC" w14:textId="77777777" w:rsidR="003E1838" w:rsidRDefault="003E1838" w:rsidP="003E1838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lastRenderedPageBreak/>
              <w:t>secondary polyclonal donkey anti-mouse Cy3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0A160D41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Jackson IR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0B073841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15-165-15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F05CD96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:300</w:t>
            </w:r>
          </w:p>
        </w:tc>
      </w:tr>
      <w:tr w:rsidR="003E1838" w14:paraId="1C9664C3" w14:textId="77777777" w:rsidTr="008C28B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5A7F3C5F" w14:textId="77777777" w:rsidR="003E1838" w:rsidRDefault="003E1838" w:rsidP="003E1838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secondary polyclonal goat anti-mouse Alexa Fluor 488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5E3BED37" w14:textId="77777777" w:rsidR="003E1838" w:rsidRDefault="003E1838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Invitrogen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3C08359E" w14:textId="77777777" w:rsidR="003E1838" w:rsidRDefault="003E1838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11001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1FDB1B0" w14:textId="77777777" w:rsidR="003E1838" w:rsidRDefault="003E1838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:200</w:t>
            </w:r>
          </w:p>
        </w:tc>
      </w:tr>
      <w:tr w:rsidR="003E1838" w14:paraId="1C9837B7" w14:textId="77777777" w:rsidTr="008C2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50A44CAE" w14:textId="77777777" w:rsidR="003E1838" w:rsidRDefault="003E1838" w:rsidP="003E1838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secondary polyclonal goat anti-rabbit Cy5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4A1E7FC2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ife Technologies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0F18196F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1052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A9476A4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:200</w:t>
            </w:r>
          </w:p>
        </w:tc>
      </w:tr>
      <w:tr w:rsidR="003E1838" w14:paraId="3A679EAC" w14:textId="77777777" w:rsidTr="008C28B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169E1B8F" w14:textId="77777777" w:rsidR="003E1838" w:rsidRDefault="003E1838" w:rsidP="003E1838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secondary polyclonal goat anti-rat Cy3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4A93F9A4" w14:textId="77777777" w:rsidR="003E1838" w:rsidRDefault="003E1838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Life Technologies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29DCE75D" w14:textId="77777777" w:rsidR="003E1838" w:rsidRDefault="003E1838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1052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AA4AC03" w14:textId="77777777" w:rsidR="003E1838" w:rsidRDefault="003E1838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:200</w:t>
            </w:r>
          </w:p>
        </w:tc>
      </w:tr>
      <w:tr w:rsidR="003E1838" w14:paraId="25785A1C" w14:textId="77777777" w:rsidTr="008C2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343EED13" w14:textId="77777777" w:rsidR="003E1838" w:rsidRDefault="003E1838" w:rsidP="003E1838">
            <w:pPr>
              <w:rPr>
                <w:rFonts w:ascii="Arial" w:hAnsi="Arial" w:cs="Arial"/>
                <w:b w:val="0"/>
                <w:bCs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bCs w:val="0"/>
                <w:sz w:val="14"/>
                <w:szCs w:val="14"/>
              </w:rPr>
              <w:t>secondary polyclonal FITC-conjugated goat anti-chicken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6D19BB68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Invitrogen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0F3765E4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A1605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B4C9EE3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1:300</w:t>
            </w:r>
          </w:p>
        </w:tc>
      </w:tr>
      <w:tr w:rsidR="003E1838" w14:paraId="61EC224C" w14:textId="77777777" w:rsidTr="008C28B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4" w:type="dxa"/>
            <w:gridSpan w:val="4"/>
            <w:shd w:val="clear" w:color="auto" w:fill="auto"/>
            <w:vAlign w:val="center"/>
          </w:tcPr>
          <w:p w14:paraId="1525B060" w14:textId="77777777" w:rsidR="003E1838" w:rsidRDefault="003E1838" w:rsidP="003E1838">
            <w:pPr>
              <w:jc w:val="center"/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Chemical TAG ligands (chemical substrates)</w:t>
            </w:r>
          </w:p>
        </w:tc>
      </w:tr>
      <w:tr w:rsidR="003E1838" w14:paraId="01B36A6E" w14:textId="77777777" w:rsidTr="008C2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3AECAC21" w14:textId="77777777" w:rsidR="003E1838" w:rsidRDefault="003E1838" w:rsidP="003E1838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SNAP-tag ligands (SNAP surface 549 - BG 549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249444C2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EB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671E86FD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9112S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92D80D0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E1838" w14:paraId="082AFF7B" w14:textId="77777777" w:rsidTr="008C28B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5B06C0A5" w14:textId="77777777" w:rsidR="003E1838" w:rsidRDefault="003E1838" w:rsidP="003E1838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CLIP-tag ligands (CLIP surface 647 - BC 647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2D196D1C" w14:textId="77777777" w:rsidR="003E1838" w:rsidRDefault="003E1838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EB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37B9C9E" w14:textId="77777777" w:rsidR="003E1838" w:rsidRDefault="003E1838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9234S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834443E" w14:textId="77777777" w:rsidR="003E1838" w:rsidRDefault="003E1838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876B24" w14:paraId="703170CD" w14:textId="77777777" w:rsidTr="00876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4" w:type="dxa"/>
            <w:gridSpan w:val="4"/>
            <w:shd w:val="clear" w:color="auto" w:fill="auto"/>
            <w:vAlign w:val="center"/>
          </w:tcPr>
          <w:p w14:paraId="4FD66D71" w14:textId="49F0771F" w:rsidR="00876B24" w:rsidRPr="00876B24" w:rsidRDefault="00876B24" w:rsidP="00876B24">
            <w:pPr>
              <w:jc w:val="center"/>
              <w:rPr>
                <w:rFonts w:ascii="Arial" w:hAnsi="Arial" w:cs="Arial"/>
                <w:b w:val="0"/>
                <w:sz w:val="14"/>
                <w:szCs w:val="14"/>
              </w:rPr>
            </w:pPr>
            <w:r w:rsidRPr="00876B24">
              <w:rPr>
                <w:rFonts w:ascii="Arial" w:hAnsi="Arial" w:cs="Arial"/>
                <w:b w:val="0"/>
                <w:sz w:val="14"/>
                <w:szCs w:val="14"/>
              </w:rPr>
              <w:t>Odors</w:t>
            </w:r>
          </w:p>
        </w:tc>
      </w:tr>
      <w:tr w:rsidR="00876B24" w14:paraId="1CBE79B8" w14:textId="77777777" w:rsidTr="008C28B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2F5ADE84" w14:textId="0859C748" w:rsidR="00876B24" w:rsidRPr="000B6B25" w:rsidRDefault="000B6B25" w:rsidP="003E1838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0B6B25">
              <w:rPr>
                <w:rFonts w:ascii="Arial" w:hAnsi="Arial" w:cs="Arial"/>
                <w:b w:val="0"/>
                <w:sz w:val="14"/>
                <w:szCs w:val="14"/>
              </w:rPr>
              <w:t>n-amyl acetate (AM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4C173BA7" w14:textId="626ECF41" w:rsidR="00876B24" w:rsidRDefault="000B6B25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B6B25">
              <w:rPr>
                <w:rFonts w:ascii="Arial" w:hAnsi="Arial" w:cs="Arial"/>
                <w:sz w:val="14"/>
                <w:szCs w:val="14"/>
              </w:rPr>
              <w:t>Merck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32585D5F" w14:textId="2E21E17B" w:rsidR="00876B24" w:rsidRDefault="000B6B25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B6B25">
              <w:rPr>
                <w:rFonts w:ascii="Arial" w:hAnsi="Arial" w:cs="Arial"/>
                <w:sz w:val="14"/>
                <w:szCs w:val="14"/>
              </w:rPr>
              <w:t>628-63-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302C7FA" w14:textId="77777777" w:rsidR="00876B24" w:rsidRDefault="00876B24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DC2289" w14:paraId="51AE8272" w14:textId="77777777" w:rsidTr="008C2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55C41D4C" w14:textId="0004E554" w:rsidR="00DC2289" w:rsidRPr="000B6B25" w:rsidRDefault="000B6B25" w:rsidP="003E1838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0B6B25">
              <w:rPr>
                <w:rFonts w:ascii="Arial" w:hAnsi="Arial" w:cs="Arial"/>
                <w:b w:val="0"/>
                <w:sz w:val="14"/>
                <w:szCs w:val="14"/>
              </w:rPr>
              <w:t>1-octanol (OCT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5FA4CBD7" w14:textId="0D0974E3" w:rsidR="00DC2289" w:rsidRDefault="000B6B25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B6B25">
              <w:rPr>
                <w:rFonts w:ascii="Arial" w:hAnsi="Arial" w:cs="Arial"/>
                <w:sz w:val="14"/>
                <w:szCs w:val="14"/>
              </w:rPr>
              <w:t>Sigma Aldrich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502CF223" w14:textId="62DC8097" w:rsidR="00DC2289" w:rsidRDefault="000B6B25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B6B25">
              <w:rPr>
                <w:rFonts w:ascii="Arial" w:hAnsi="Arial" w:cs="Arial"/>
                <w:sz w:val="14"/>
                <w:szCs w:val="14"/>
              </w:rPr>
              <w:t>111-87-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7520C4B" w14:textId="77777777" w:rsidR="00DC2289" w:rsidRDefault="00DC2289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E1838" w14:paraId="7B2EE1B0" w14:textId="77777777" w:rsidTr="008C28B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4" w:type="dxa"/>
            <w:gridSpan w:val="4"/>
            <w:shd w:val="clear" w:color="auto" w:fill="auto"/>
            <w:vAlign w:val="center"/>
          </w:tcPr>
          <w:p w14:paraId="7497B605" w14:textId="77777777" w:rsidR="003E1838" w:rsidRDefault="003E1838" w:rsidP="003E1838">
            <w:pPr>
              <w:jc w:val="center"/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Drugs</w:t>
            </w:r>
          </w:p>
        </w:tc>
      </w:tr>
      <w:tr w:rsidR="003E1838" w14:paraId="243F4A64" w14:textId="77777777" w:rsidTr="008C2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586D9E09" w14:textId="4006C5AF" w:rsidR="003E1838" w:rsidRPr="0017537A" w:rsidRDefault="003E1838" w:rsidP="003E1838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17537A">
              <w:rPr>
                <w:rFonts w:ascii="Arial" w:hAnsi="Arial" w:cs="Arial"/>
                <w:b w:val="0"/>
                <w:sz w:val="14"/>
                <w:szCs w:val="14"/>
              </w:rPr>
              <w:t>carbamylcholine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0054A015" w14:textId="51F1AB4F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igma-</w:t>
            </w:r>
            <w:r w:rsidRPr="0017537A">
              <w:rPr>
                <w:rFonts w:ascii="Arial" w:hAnsi="Arial" w:cs="Arial"/>
                <w:sz w:val="14"/>
                <w:szCs w:val="14"/>
              </w:rPr>
              <w:t>Aldrich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98DECD1" w14:textId="67019BC4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17537A">
              <w:rPr>
                <w:rFonts w:ascii="Arial" w:hAnsi="Arial" w:cs="Arial"/>
                <w:sz w:val="14"/>
                <w:szCs w:val="14"/>
              </w:rPr>
              <w:t>51-83-2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4C2E7B0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E1838" w14:paraId="5E106141" w14:textId="77777777" w:rsidTr="008C28B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50951127" w14:textId="296BC81E" w:rsidR="003E1838" w:rsidRDefault="003E1838" w:rsidP="003E1838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3-Iodo-L-tyrosine (3IY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01BFD485" w14:textId="77777777" w:rsidR="003E1838" w:rsidRDefault="003E1838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igma–Aldrich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3748B381" w14:textId="77777777" w:rsidR="003E1838" w:rsidRDefault="003E1838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70-78-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B1B36C0" w14:textId="77777777" w:rsidR="003E1838" w:rsidRDefault="003E1838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E1838" w14:paraId="38071CA2" w14:textId="77777777" w:rsidTr="008C2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356FDE0B" w14:textId="77777777" w:rsidR="003E1838" w:rsidRDefault="003E1838" w:rsidP="003E1838">
            <w:pPr>
              <w:rPr>
                <w:rFonts w:ascii="Arial" w:hAnsi="Arial" w:cs="Arial"/>
                <w:b w:val="0"/>
                <w:sz w:val="14"/>
                <w:szCs w:val="14"/>
                <w:lang w:val="de-DE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  <w:lang w:val="de-DE"/>
              </w:rPr>
              <w:t>3,4-dihydroxyphenylalanine (L-DOPA)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1FA62743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igma–Aldrich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43CF1F5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ascii="Arial" w:hAnsi="Arial" w:cs="Arial"/>
                <w:sz w:val="14"/>
                <w:szCs w:val="14"/>
                <w:lang w:val="de-DE"/>
              </w:rPr>
              <w:t>59-92-7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711B1BD1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de-DE"/>
              </w:rPr>
            </w:pPr>
          </w:p>
        </w:tc>
      </w:tr>
      <w:tr w:rsidR="003E1838" w14:paraId="1B03FB38" w14:textId="77777777" w:rsidTr="008C28BE">
        <w:trPr>
          <w:trHeight w:val="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4" w:type="dxa"/>
            <w:gridSpan w:val="4"/>
            <w:shd w:val="clear" w:color="auto" w:fill="auto"/>
            <w:vAlign w:val="center"/>
          </w:tcPr>
          <w:p w14:paraId="03E24880" w14:textId="60C145D8" w:rsidR="003E1838" w:rsidRDefault="000E20B6" w:rsidP="003E1838">
            <w:pPr>
              <w:jc w:val="center"/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Software</w:t>
            </w:r>
          </w:p>
        </w:tc>
      </w:tr>
      <w:tr w:rsidR="003E1838" w14:paraId="6619C540" w14:textId="77777777" w:rsidTr="008C2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02C946F9" w14:textId="78D176B1" w:rsidR="003E1838" w:rsidRDefault="003E1838" w:rsidP="003E1838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Fiji ImageJ</w:t>
            </w:r>
            <w:r w:rsidR="00D26A86">
              <w:rPr>
                <w:rFonts w:ascii="Arial" w:hAnsi="Arial" w:cs="Arial"/>
                <w:b w:val="0"/>
                <w:sz w:val="14"/>
                <w:szCs w:val="14"/>
              </w:rPr>
              <w:t xml:space="preserve"> 1.53c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7EB477B3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National Institutes of Health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6C61058A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CR_002285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611E651C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0532C8" w14:paraId="705A7297" w14:textId="77777777" w:rsidTr="008C28B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4E9E828F" w14:textId="3C46353C" w:rsidR="000532C8" w:rsidRPr="000532C8" w:rsidRDefault="000532C8" w:rsidP="003E1838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0532C8">
              <w:rPr>
                <w:rFonts w:ascii="Arial" w:hAnsi="Arial" w:cs="Arial"/>
                <w:b w:val="0"/>
                <w:sz w:val="14"/>
                <w:szCs w:val="14"/>
              </w:rPr>
              <w:t>CATMAID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320398B8" w14:textId="586ABDD9" w:rsidR="000532C8" w:rsidRDefault="000532C8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532C8">
              <w:rPr>
                <w:rFonts w:ascii="Arial" w:hAnsi="Arial" w:cs="Arial"/>
                <w:sz w:val="14"/>
                <w:szCs w:val="14"/>
              </w:rPr>
              <w:t>Saalfeld et al., 2009; Schneider-Mizell et al., 2016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F068C7B" w14:textId="77777777" w:rsidR="000532C8" w:rsidRDefault="000532C8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49482905" w14:textId="77777777" w:rsidR="000532C8" w:rsidRDefault="000532C8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E1838" w14:paraId="20FEA43C" w14:textId="77777777" w:rsidTr="008C2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05B11F8A" w14:textId="2F541123" w:rsidR="003E1838" w:rsidRDefault="003E1838" w:rsidP="003E1838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Imaris 9.72</w:t>
            </w:r>
            <w:r w:rsidR="008928D0">
              <w:rPr>
                <w:rFonts w:ascii="Arial" w:hAnsi="Arial" w:cs="Arial"/>
                <w:b w:val="0"/>
                <w:sz w:val="14"/>
                <w:szCs w:val="14"/>
              </w:rPr>
              <w:t>, 9.8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7713AB33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de-DE"/>
              </w:rPr>
            </w:pPr>
            <w:r>
              <w:rPr>
                <w:rFonts w:ascii="Arial" w:hAnsi="Arial" w:cs="Arial"/>
                <w:sz w:val="14"/>
                <w:szCs w:val="14"/>
                <w:lang w:val="de-DE"/>
              </w:rPr>
              <w:t>Oxford Instruments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89BBAF6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CR_007370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9605DE4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E553DA" w14:paraId="004A8D61" w14:textId="77777777" w:rsidTr="008C28B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15424117" w14:textId="0A54D731" w:rsidR="00E553DA" w:rsidRPr="00E553DA" w:rsidRDefault="00E553DA" w:rsidP="003E1838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E553DA">
              <w:rPr>
                <w:rFonts w:ascii="Arial" w:hAnsi="Arial" w:cs="Arial"/>
                <w:b w:val="0"/>
                <w:sz w:val="14"/>
                <w:szCs w:val="14"/>
              </w:rPr>
              <w:t>ImSpector</w:t>
            </w:r>
            <w:r w:rsidR="009B650E">
              <w:rPr>
                <w:rFonts w:ascii="Arial" w:hAnsi="Arial" w:cs="Arial"/>
                <w:b w:val="0"/>
                <w:sz w:val="14"/>
                <w:szCs w:val="14"/>
              </w:rPr>
              <w:t xml:space="preserve"> 7.1.4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29C7C12F" w14:textId="325A460D" w:rsidR="00E553DA" w:rsidRDefault="00E553DA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  <w:lang w:val="de-DE"/>
              </w:rPr>
            </w:pPr>
            <w:r w:rsidRPr="00E553DA">
              <w:rPr>
                <w:rFonts w:ascii="Arial" w:hAnsi="Arial" w:cs="Arial"/>
                <w:sz w:val="14"/>
                <w:szCs w:val="14"/>
                <w:lang w:val="de-DE"/>
              </w:rPr>
              <w:t>Miltenyi Biotec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6F4AF9E5" w14:textId="77777777" w:rsidR="00E553DA" w:rsidRDefault="00E553DA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2A61AD85" w14:textId="77777777" w:rsidR="00E553DA" w:rsidRDefault="00E553DA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E1838" w14:paraId="58A048FF" w14:textId="77777777" w:rsidTr="008C2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63EF524F" w14:textId="77777777" w:rsidR="003E1838" w:rsidRDefault="003E1838" w:rsidP="003E1838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R 3.3.2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6F358999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Development Core Team 2016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73EC97CF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5688C953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E1838" w14:paraId="3276B5A4" w14:textId="77777777" w:rsidTr="008C28B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181D424B" w14:textId="77777777" w:rsidR="003E1838" w:rsidRDefault="003E1838" w:rsidP="003E1838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Statistika 13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3585010D" w14:textId="77777777" w:rsidR="003E1838" w:rsidRDefault="003E1838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tatSoft Inc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4A862657" w14:textId="77777777" w:rsidR="003E1838" w:rsidRDefault="003E1838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CR_014213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779B08C" w14:textId="77777777" w:rsidR="003E1838" w:rsidRDefault="003E1838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E1838" w14:paraId="1A22FA87" w14:textId="77777777" w:rsidTr="008C2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0F2312B2" w14:textId="56A9D33F" w:rsidR="003E1838" w:rsidRDefault="003E1838" w:rsidP="003E1838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>
              <w:rPr>
                <w:rFonts w:ascii="Arial" w:hAnsi="Arial" w:cs="Arial"/>
                <w:b w:val="0"/>
                <w:sz w:val="14"/>
                <w:szCs w:val="14"/>
              </w:rPr>
              <w:t>Corel Draw 2019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4F910065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Corel Corporation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08C8F258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SCR_013674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005D0AB" w14:textId="77777777" w:rsidR="003E1838" w:rsidRDefault="003E1838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3E1838" w14:paraId="7D2E40A4" w14:textId="77777777" w:rsidTr="008C28BE">
        <w:trPr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63AFA552" w14:textId="236002F3" w:rsidR="003E1838" w:rsidRPr="000F2659" w:rsidRDefault="003E1838" w:rsidP="003E1838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0F2659">
              <w:rPr>
                <w:rFonts w:ascii="Arial" w:hAnsi="Arial" w:cs="Arial"/>
                <w:b w:val="0"/>
                <w:sz w:val="14"/>
                <w:szCs w:val="14"/>
              </w:rPr>
              <w:t>GraphPad Prism 6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64661CB8" w14:textId="572C7F2B" w:rsidR="003E1838" w:rsidRDefault="003E1838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GraphPad Software Inc.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3C68A832" w14:textId="52691167" w:rsidR="003E1838" w:rsidRDefault="003E1838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0F2659">
              <w:rPr>
                <w:rFonts w:ascii="Arial" w:hAnsi="Arial" w:cs="Arial"/>
                <w:sz w:val="14"/>
                <w:szCs w:val="14"/>
              </w:rPr>
              <w:t>SCR_00279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1609487A" w14:textId="77777777" w:rsidR="003E1838" w:rsidRDefault="003E1838" w:rsidP="003E183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  <w:tr w:rsidR="00582475" w14:paraId="302D4205" w14:textId="77777777" w:rsidTr="008C2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7" w:type="dxa"/>
            <w:shd w:val="clear" w:color="auto" w:fill="auto"/>
            <w:vAlign w:val="center"/>
          </w:tcPr>
          <w:p w14:paraId="6E2446E1" w14:textId="72C6B5D9" w:rsidR="00582475" w:rsidRPr="00582475" w:rsidRDefault="00582475" w:rsidP="003E1838">
            <w:pPr>
              <w:rPr>
                <w:rFonts w:ascii="Arial" w:hAnsi="Arial" w:cs="Arial"/>
                <w:b w:val="0"/>
                <w:sz w:val="14"/>
                <w:szCs w:val="14"/>
              </w:rPr>
            </w:pPr>
            <w:r w:rsidRPr="00582475">
              <w:rPr>
                <w:rFonts w:ascii="Arial" w:hAnsi="Arial" w:cs="Arial"/>
                <w:b w:val="0"/>
                <w:sz w:val="14"/>
                <w:szCs w:val="14"/>
              </w:rPr>
              <w:t>Adobe Premiere Pro 2020</w:t>
            </w:r>
            <w:r w:rsidR="009B650E">
              <w:rPr>
                <w:rFonts w:ascii="Arial" w:hAnsi="Arial" w:cs="Arial"/>
                <w:b w:val="0"/>
                <w:sz w:val="14"/>
                <w:szCs w:val="14"/>
              </w:rPr>
              <w:t xml:space="preserve"> 14.9.0</w:t>
            </w:r>
          </w:p>
        </w:tc>
        <w:tc>
          <w:tcPr>
            <w:tcW w:w="1660" w:type="dxa"/>
            <w:shd w:val="clear" w:color="auto" w:fill="auto"/>
            <w:vAlign w:val="center"/>
          </w:tcPr>
          <w:p w14:paraId="00C02A24" w14:textId="1EDCD0BD" w:rsidR="00582475" w:rsidRDefault="00582475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  <w:r w:rsidRPr="00582475">
              <w:rPr>
                <w:rFonts w:ascii="Arial" w:hAnsi="Arial" w:cs="Arial"/>
                <w:sz w:val="14"/>
                <w:szCs w:val="14"/>
              </w:rPr>
              <w:t>Adobe Inc</w:t>
            </w:r>
          </w:p>
        </w:tc>
        <w:tc>
          <w:tcPr>
            <w:tcW w:w="1931" w:type="dxa"/>
            <w:shd w:val="clear" w:color="auto" w:fill="auto"/>
            <w:vAlign w:val="center"/>
          </w:tcPr>
          <w:p w14:paraId="671D590E" w14:textId="77777777" w:rsidR="00582475" w:rsidRPr="000F2659" w:rsidRDefault="00582475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  <w:tc>
          <w:tcPr>
            <w:tcW w:w="1196" w:type="dxa"/>
            <w:shd w:val="clear" w:color="auto" w:fill="auto"/>
            <w:vAlign w:val="center"/>
          </w:tcPr>
          <w:p w14:paraId="6BEE4DD8" w14:textId="77777777" w:rsidR="00582475" w:rsidRDefault="00582475" w:rsidP="003E18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4"/>
                <w:szCs w:val="14"/>
              </w:rPr>
            </w:pPr>
          </w:p>
        </w:tc>
      </w:tr>
    </w:tbl>
    <w:p w14:paraId="4AF1CEAE" w14:textId="77777777" w:rsidR="008C28BE" w:rsidRDefault="008C28BE" w:rsidP="00E174C8">
      <w:pPr>
        <w:rPr>
          <w:rFonts w:ascii="Arial" w:hAnsi="Arial" w:cs="Arial"/>
          <w:sz w:val="14"/>
          <w:szCs w:val="14"/>
        </w:rPr>
      </w:pPr>
    </w:p>
    <w:sectPr w:rsidR="008C28BE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0882F620" w16cid:durableId="238AF331"/>
  <w16cid:commentId w16cid:paraId="2328DFCD" w16cid:durableId="238AF332"/>
  <w16cid:commentId w16cid:paraId="721E7B75" w16cid:durableId="238AF333"/>
  <w16cid:commentId w16cid:paraId="16733C5B" w16cid:durableId="238AF334"/>
  <w16cid:commentId w16cid:paraId="5DDF247B" w16cid:durableId="238AF335"/>
  <w16cid:commentId w16cid:paraId="54877014" w16cid:durableId="238AF336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37B2CA" w14:textId="77777777" w:rsidR="004C1897" w:rsidRDefault="004C1897">
      <w:pPr>
        <w:spacing w:after="0" w:line="240" w:lineRule="auto"/>
      </w:pPr>
      <w:r>
        <w:separator/>
      </w:r>
    </w:p>
  </w:endnote>
  <w:endnote w:type="continuationSeparator" w:id="0">
    <w:p w14:paraId="32C30755" w14:textId="77777777" w:rsidR="004C1897" w:rsidRDefault="004C18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BA7146" w14:textId="77777777" w:rsidR="004C1897" w:rsidRDefault="004C1897">
      <w:pPr>
        <w:spacing w:after="0" w:line="240" w:lineRule="auto"/>
      </w:pPr>
      <w:r>
        <w:separator/>
      </w:r>
    </w:p>
  </w:footnote>
  <w:footnote w:type="continuationSeparator" w:id="0">
    <w:p w14:paraId="6A68E97C" w14:textId="77777777" w:rsidR="004C1897" w:rsidRDefault="004C18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28BE"/>
    <w:rsid w:val="00023025"/>
    <w:rsid w:val="00035589"/>
    <w:rsid w:val="00046E0D"/>
    <w:rsid w:val="000532C8"/>
    <w:rsid w:val="00060AC6"/>
    <w:rsid w:val="00093AF5"/>
    <w:rsid w:val="000B6B25"/>
    <w:rsid w:val="000E20B6"/>
    <w:rsid w:val="000F2659"/>
    <w:rsid w:val="00103AAD"/>
    <w:rsid w:val="00153970"/>
    <w:rsid w:val="0017537A"/>
    <w:rsid w:val="001A40B6"/>
    <w:rsid w:val="001A42C3"/>
    <w:rsid w:val="00224C80"/>
    <w:rsid w:val="00227787"/>
    <w:rsid w:val="00231B35"/>
    <w:rsid w:val="002E3E73"/>
    <w:rsid w:val="0033495F"/>
    <w:rsid w:val="003C5320"/>
    <w:rsid w:val="003E1838"/>
    <w:rsid w:val="00404C36"/>
    <w:rsid w:val="004C1897"/>
    <w:rsid w:val="00512144"/>
    <w:rsid w:val="00516B35"/>
    <w:rsid w:val="005258BA"/>
    <w:rsid w:val="005600DC"/>
    <w:rsid w:val="00582475"/>
    <w:rsid w:val="00596C8E"/>
    <w:rsid w:val="006376D1"/>
    <w:rsid w:val="006D0A7D"/>
    <w:rsid w:val="006F581D"/>
    <w:rsid w:val="00707B23"/>
    <w:rsid w:val="00793B0A"/>
    <w:rsid w:val="007B557E"/>
    <w:rsid w:val="007B795C"/>
    <w:rsid w:val="007D2578"/>
    <w:rsid w:val="00876B24"/>
    <w:rsid w:val="008928D0"/>
    <w:rsid w:val="008C28BE"/>
    <w:rsid w:val="008D6B5B"/>
    <w:rsid w:val="009B650E"/>
    <w:rsid w:val="00A50484"/>
    <w:rsid w:val="00B40A0F"/>
    <w:rsid w:val="00C16D04"/>
    <w:rsid w:val="00C70D71"/>
    <w:rsid w:val="00D2387D"/>
    <w:rsid w:val="00D26A86"/>
    <w:rsid w:val="00D31616"/>
    <w:rsid w:val="00DC2289"/>
    <w:rsid w:val="00DC6AB5"/>
    <w:rsid w:val="00E174C8"/>
    <w:rsid w:val="00E553DA"/>
    <w:rsid w:val="00F13F89"/>
    <w:rsid w:val="00F422C7"/>
    <w:rsid w:val="00F43666"/>
    <w:rsid w:val="00F77C28"/>
    <w:rsid w:val="00FA1E9F"/>
    <w:rsid w:val="00FE4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9A7A7"/>
  <w15:chartTrackingRefBased/>
  <w15:docId w15:val="{2BB77746-131B-40C0-A186-B3C632BC3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  <w:lang w:val="en-GB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Pr>
      <w:lang w:val="en-GB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928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83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67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43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10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2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64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452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81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9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41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04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67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5D18050-EDCA-4158-B673-B035E3FDDD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742</Words>
  <Characters>4235</Characters>
  <Application>Microsoft Office Word</Application>
  <DocSecurity>0</DocSecurity>
  <Lines>35</Lines>
  <Paragraphs>9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o Mancini</dc:creator>
  <cp:keywords/>
  <dc:description/>
  <cp:lastModifiedBy>Nino.Mancini@mpfi.org</cp:lastModifiedBy>
  <cp:revision>205</cp:revision>
  <cp:lastPrinted>2020-11-20T11:29:00Z</cp:lastPrinted>
  <dcterms:created xsi:type="dcterms:W3CDTF">2020-12-21T09:24:00Z</dcterms:created>
  <dcterms:modified xsi:type="dcterms:W3CDTF">2022-12-16T12:46:00Z</dcterms:modified>
</cp:coreProperties>
</file>